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6DED2" w14:textId="57EF17B2" w:rsidR="008A2177" w:rsidRPr="003C3DE9" w:rsidRDefault="006453E2" w:rsidP="008A2177">
      <w:pPr>
        <w:pStyle w:val="EndNoteBibliography"/>
        <w:rPr>
          <w:rFonts w:eastAsia="DFKai-SB"/>
          <w:color w:val="FF0000"/>
          <w:kern w:val="0"/>
        </w:rPr>
      </w:pPr>
      <w:r w:rsidRPr="006453E2">
        <w:rPr>
          <w:b/>
          <w:bCs/>
        </w:rPr>
        <w:t>Multimedia Appendix 3.</w:t>
      </w:r>
      <w:r w:rsidR="008A2177" w:rsidRPr="003C3DE9">
        <w:t xml:space="preserve"> </w:t>
      </w:r>
      <w:r>
        <w:t>I</w:t>
      </w:r>
      <w:r w:rsidR="008A2177" w:rsidRPr="003C3DE9">
        <w:t>ndividual circadian rhythm profiles of healthy control</w:t>
      </w:r>
      <w:r>
        <w:t xml:space="preserve">s. It </w:t>
      </w:r>
      <w:r w:rsidR="008A2177" w:rsidRPr="003C3DE9">
        <w:t>depict</w:t>
      </w:r>
      <w:r>
        <w:t>s</w:t>
      </w:r>
      <w:r w:rsidR="008A2177" w:rsidRPr="003C3DE9">
        <w:t xml:space="preserve"> the normal variability in daily activities. It allows for a direct comparison with the MI patients' profiles, accentuating the discrepancies in circadian patterns due to the impact of MI.</w:t>
      </w:r>
      <w:r w:rsidR="000B0E43">
        <w:rPr>
          <w:rFonts w:eastAsia="DFKai-SB"/>
          <w:color w:val="FF0000"/>
          <w:kern w:val="0"/>
        </w:rPr>
        <w:drawing>
          <wp:inline distT="0" distB="0" distL="0" distR="0" wp14:anchorId="6FC291AA" wp14:editId="7FB8FDDE">
            <wp:extent cx="5270500" cy="2312670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789D6" w14:textId="77777777" w:rsidR="008A2177" w:rsidRPr="008A2177" w:rsidRDefault="008A2177" w:rsidP="00986565">
      <w:pPr>
        <w:widowControl/>
        <w:rPr>
          <w:rFonts w:ascii="Times New Roman" w:hAnsi="Times New Roman" w:cs="Times New Roman"/>
        </w:rPr>
      </w:pPr>
    </w:p>
    <w:sectPr w:rsidR="008A2177" w:rsidRPr="008A2177" w:rsidSect="00291E9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99B2C" w14:textId="77777777" w:rsidR="009669E4" w:rsidRDefault="009669E4" w:rsidP="00AB5F9E">
      <w:r>
        <w:separator/>
      </w:r>
    </w:p>
  </w:endnote>
  <w:endnote w:type="continuationSeparator" w:id="0">
    <w:p w14:paraId="32464513" w14:textId="77777777" w:rsidR="009669E4" w:rsidRDefault="009669E4" w:rsidP="00AB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AAF4B" w14:textId="77777777" w:rsidR="009669E4" w:rsidRDefault="009669E4" w:rsidP="00AB5F9E">
      <w:r>
        <w:separator/>
      </w:r>
    </w:p>
  </w:footnote>
  <w:footnote w:type="continuationSeparator" w:id="0">
    <w:p w14:paraId="1A658BB2" w14:textId="77777777" w:rsidR="009669E4" w:rsidRDefault="009669E4" w:rsidP="00AB5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764C8"/>
    <w:multiLevelType w:val="hybridMultilevel"/>
    <w:tmpl w:val="B296BD6E"/>
    <w:lvl w:ilvl="0" w:tplc="AE5CA2A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432A4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370587F"/>
    <w:multiLevelType w:val="hybridMultilevel"/>
    <w:tmpl w:val="D5A4983E"/>
    <w:lvl w:ilvl="0" w:tplc="7EF62B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355B90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CF5ABA"/>
    <w:multiLevelType w:val="hybridMultilevel"/>
    <w:tmpl w:val="C3A0882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46C06F4"/>
    <w:multiLevelType w:val="hybridMultilevel"/>
    <w:tmpl w:val="945AC930"/>
    <w:lvl w:ilvl="0" w:tplc="19F0940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C5FD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E8138B6"/>
    <w:multiLevelType w:val="hybridMultilevel"/>
    <w:tmpl w:val="0772F874"/>
    <w:lvl w:ilvl="0" w:tplc="1F987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11128B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6D86C81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9253FF2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EF29ED"/>
    <w:multiLevelType w:val="hybridMultilevel"/>
    <w:tmpl w:val="4B906428"/>
    <w:lvl w:ilvl="0" w:tplc="AA48FF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CC29B7"/>
    <w:multiLevelType w:val="hybridMultilevel"/>
    <w:tmpl w:val="55E6C032"/>
    <w:lvl w:ilvl="0" w:tplc="4D460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1694309">
    <w:abstractNumId w:val="12"/>
  </w:num>
  <w:num w:numId="2" w16cid:durableId="246426182">
    <w:abstractNumId w:val="7"/>
  </w:num>
  <w:num w:numId="3" w16cid:durableId="788822332">
    <w:abstractNumId w:val="11"/>
  </w:num>
  <w:num w:numId="4" w16cid:durableId="1358264987">
    <w:abstractNumId w:val="1"/>
  </w:num>
  <w:num w:numId="5" w16cid:durableId="391198951">
    <w:abstractNumId w:val="8"/>
  </w:num>
  <w:num w:numId="6" w16cid:durableId="957952934">
    <w:abstractNumId w:val="6"/>
  </w:num>
  <w:num w:numId="7" w16cid:durableId="1537040884">
    <w:abstractNumId w:val="9"/>
  </w:num>
  <w:num w:numId="8" w16cid:durableId="720054286">
    <w:abstractNumId w:val="10"/>
  </w:num>
  <w:num w:numId="9" w16cid:durableId="763041202">
    <w:abstractNumId w:val="5"/>
  </w:num>
  <w:num w:numId="10" w16cid:durableId="1022635295">
    <w:abstractNumId w:val="3"/>
  </w:num>
  <w:num w:numId="11" w16cid:durableId="160320200">
    <w:abstractNumId w:val="0"/>
  </w:num>
  <w:num w:numId="12" w16cid:durableId="560676490">
    <w:abstractNumId w:val="4"/>
  </w:num>
  <w:num w:numId="13" w16cid:durableId="1738432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28"/>
    <w:rsid w:val="00021425"/>
    <w:rsid w:val="000461BF"/>
    <w:rsid w:val="00066DB8"/>
    <w:rsid w:val="0006735D"/>
    <w:rsid w:val="0008621A"/>
    <w:rsid w:val="000B0E43"/>
    <w:rsid w:val="000B4AD9"/>
    <w:rsid w:val="000C3D27"/>
    <w:rsid w:val="00106808"/>
    <w:rsid w:val="00114867"/>
    <w:rsid w:val="001166C7"/>
    <w:rsid w:val="00120F3C"/>
    <w:rsid w:val="00133A96"/>
    <w:rsid w:val="00142045"/>
    <w:rsid w:val="0014267D"/>
    <w:rsid w:val="00150C01"/>
    <w:rsid w:val="00153586"/>
    <w:rsid w:val="001557F3"/>
    <w:rsid w:val="00155F9B"/>
    <w:rsid w:val="00157AE5"/>
    <w:rsid w:val="001A07E0"/>
    <w:rsid w:val="001A1C53"/>
    <w:rsid w:val="001C6995"/>
    <w:rsid w:val="001D75E4"/>
    <w:rsid w:val="001D77DF"/>
    <w:rsid w:val="0021751C"/>
    <w:rsid w:val="00225C18"/>
    <w:rsid w:val="0023540C"/>
    <w:rsid w:val="002433BA"/>
    <w:rsid w:val="002464E2"/>
    <w:rsid w:val="00246E55"/>
    <w:rsid w:val="0025625C"/>
    <w:rsid w:val="002608B5"/>
    <w:rsid w:val="00263564"/>
    <w:rsid w:val="002741D6"/>
    <w:rsid w:val="00282A03"/>
    <w:rsid w:val="00282D7C"/>
    <w:rsid w:val="00291E91"/>
    <w:rsid w:val="002A77FA"/>
    <w:rsid w:val="002B4177"/>
    <w:rsid w:val="002B5BD9"/>
    <w:rsid w:val="002D5507"/>
    <w:rsid w:val="002E284B"/>
    <w:rsid w:val="00321A9A"/>
    <w:rsid w:val="003821B3"/>
    <w:rsid w:val="003A06B9"/>
    <w:rsid w:val="003A4261"/>
    <w:rsid w:val="003D3819"/>
    <w:rsid w:val="003F3A92"/>
    <w:rsid w:val="003F6BF3"/>
    <w:rsid w:val="004104FB"/>
    <w:rsid w:val="00413BCD"/>
    <w:rsid w:val="00415381"/>
    <w:rsid w:val="00415B06"/>
    <w:rsid w:val="00452732"/>
    <w:rsid w:val="00461415"/>
    <w:rsid w:val="0046336A"/>
    <w:rsid w:val="0047142B"/>
    <w:rsid w:val="0047682C"/>
    <w:rsid w:val="004837D3"/>
    <w:rsid w:val="00495CEF"/>
    <w:rsid w:val="004B511F"/>
    <w:rsid w:val="004F3EF6"/>
    <w:rsid w:val="00516E43"/>
    <w:rsid w:val="0052667E"/>
    <w:rsid w:val="0052688F"/>
    <w:rsid w:val="00544BCA"/>
    <w:rsid w:val="005752F7"/>
    <w:rsid w:val="00591F51"/>
    <w:rsid w:val="005C25C6"/>
    <w:rsid w:val="005E3278"/>
    <w:rsid w:val="00616302"/>
    <w:rsid w:val="006255BA"/>
    <w:rsid w:val="006453E2"/>
    <w:rsid w:val="0067525D"/>
    <w:rsid w:val="00677696"/>
    <w:rsid w:val="00692C47"/>
    <w:rsid w:val="00692DA2"/>
    <w:rsid w:val="006D47F5"/>
    <w:rsid w:val="006E549A"/>
    <w:rsid w:val="006E57B8"/>
    <w:rsid w:val="007164A8"/>
    <w:rsid w:val="00730AA5"/>
    <w:rsid w:val="00745BCD"/>
    <w:rsid w:val="00793DBA"/>
    <w:rsid w:val="00794B38"/>
    <w:rsid w:val="00794C44"/>
    <w:rsid w:val="007A1BDB"/>
    <w:rsid w:val="007A40A7"/>
    <w:rsid w:val="007D57DD"/>
    <w:rsid w:val="007E7B62"/>
    <w:rsid w:val="00824D93"/>
    <w:rsid w:val="008278E4"/>
    <w:rsid w:val="008324E2"/>
    <w:rsid w:val="00873D0A"/>
    <w:rsid w:val="008804AB"/>
    <w:rsid w:val="00884A28"/>
    <w:rsid w:val="008A2177"/>
    <w:rsid w:val="008A27C1"/>
    <w:rsid w:val="008C41AA"/>
    <w:rsid w:val="008C79E3"/>
    <w:rsid w:val="008D2A9A"/>
    <w:rsid w:val="008E3E80"/>
    <w:rsid w:val="008E79D7"/>
    <w:rsid w:val="008F3F0D"/>
    <w:rsid w:val="00925458"/>
    <w:rsid w:val="00925622"/>
    <w:rsid w:val="00925ED3"/>
    <w:rsid w:val="00936E04"/>
    <w:rsid w:val="00944565"/>
    <w:rsid w:val="00953DF5"/>
    <w:rsid w:val="00955A69"/>
    <w:rsid w:val="009669E4"/>
    <w:rsid w:val="00966BD0"/>
    <w:rsid w:val="0098400A"/>
    <w:rsid w:val="00986565"/>
    <w:rsid w:val="00986FBA"/>
    <w:rsid w:val="009935A7"/>
    <w:rsid w:val="009A65AB"/>
    <w:rsid w:val="009A700E"/>
    <w:rsid w:val="009B4FC4"/>
    <w:rsid w:val="009D4AA0"/>
    <w:rsid w:val="009E349F"/>
    <w:rsid w:val="009F018C"/>
    <w:rsid w:val="00A1257E"/>
    <w:rsid w:val="00A31CEF"/>
    <w:rsid w:val="00A4432C"/>
    <w:rsid w:val="00A45560"/>
    <w:rsid w:val="00A62045"/>
    <w:rsid w:val="00A661F1"/>
    <w:rsid w:val="00AB5F9E"/>
    <w:rsid w:val="00AD1202"/>
    <w:rsid w:val="00AE642E"/>
    <w:rsid w:val="00AF2DA3"/>
    <w:rsid w:val="00AF6068"/>
    <w:rsid w:val="00B10967"/>
    <w:rsid w:val="00B24CE3"/>
    <w:rsid w:val="00B24E3B"/>
    <w:rsid w:val="00B25F8C"/>
    <w:rsid w:val="00B313C6"/>
    <w:rsid w:val="00B340E1"/>
    <w:rsid w:val="00BA31FB"/>
    <w:rsid w:val="00BD1AA6"/>
    <w:rsid w:val="00C0224B"/>
    <w:rsid w:val="00C0336D"/>
    <w:rsid w:val="00C14C18"/>
    <w:rsid w:val="00C446DE"/>
    <w:rsid w:val="00C6232D"/>
    <w:rsid w:val="00C7634E"/>
    <w:rsid w:val="00CB47E1"/>
    <w:rsid w:val="00CB6B1A"/>
    <w:rsid w:val="00CC71C1"/>
    <w:rsid w:val="00CF4248"/>
    <w:rsid w:val="00CF55B4"/>
    <w:rsid w:val="00D00860"/>
    <w:rsid w:val="00D33D58"/>
    <w:rsid w:val="00D41FE0"/>
    <w:rsid w:val="00D6056E"/>
    <w:rsid w:val="00D83A39"/>
    <w:rsid w:val="00D91C4A"/>
    <w:rsid w:val="00D97BD1"/>
    <w:rsid w:val="00DA0E7D"/>
    <w:rsid w:val="00DC60B8"/>
    <w:rsid w:val="00DD2F60"/>
    <w:rsid w:val="00DD3FD5"/>
    <w:rsid w:val="00DE1FA9"/>
    <w:rsid w:val="00E209CD"/>
    <w:rsid w:val="00E26342"/>
    <w:rsid w:val="00E27167"/>
    <w:rsid w:val="00E405CF"/>
    <w:rsid w:val="00E430CA"/>
    <w:rsid w:val="00E63966"/>
    <w:rsid w:val="00EB3981"/>
    <w:rsid w:val="00ED0F32"/>
    <w:rsid w:val="00EE3F4D"/>
    <w:rsid w:val="00F36558"/>
    <w:rsid w:val="00F37AA8"/>
    <w:rsid w:val="00F44978"/>
    <w:rsid w:val="00F456F5"/>
    <w:rsid w:val="00F529AA"/>
    <w:rsid w:val="00F97D89"/>
    <w:rsid w:val="00FB6228"/>
    <w:rsid w:val="00F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FC1E"/>
  <w15:chartTrackingRefBased/>
  <w15:docId w15:val="{ABE02D8C-213E-3447-84E4-83F774C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04AB"/>
    <w:pPr>
      <w:keepNext/>
      <w:spacing w:before="180" w:after="180" w:line="720" w:lineRule="auto"/>
      <w:outlineLvl w:val="0"/>
    </w:pPr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AB"/>
    <w:pPr>
      <w:keepNext/>
      <w:spacing w:line="720" w:lineRule="auto"/>
      <w:outlineLvl w:val="1"/>
    </w:pPr>
    <w:rPr>
      <w:rFonts w:ascii="Times New Roman" w:eastAsia="Times New Roman" w:hAnsi="Times New Roman" w:cstheme="majorBidi"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AB"/>
    <w:pPr>
      <w:keepNext/>
      <w:spacing w:line="720" w:lineRule="auto"/>
      <w:outlineLvl w:val="2"/>
    </w:pPr>
    <w:rPr>
      <w:rFonts w:ascii="Times New Roman" w:eastAsia="Times New Roman" w:hAnsi="Times New Roman" w:cstheme="majorBidi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00E"/>
    <w:pPr>
      <w:ind w:leftChars="200" w:left="480"/>
    </w:pPr>
  </w:style>
  <w:style w:type="table" w:styleId="TableGrid">
    <w:name w:val="Table Grid"/>
    <w:basedOn w:val="TableNormal"/>
    <w:uiPriority w:val="39"/>
    <w:rsid w:val="009A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48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basedOn w:val="DefaultParagraphFont"/>
    <w:uiPriority w:val="99"/>
    <w:unhideWhenUsed/>
    <w:rsid w:val="00794C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04AB"/>
    <w:rPr>
      <w:rFonts w:ascii="Times New Roman" w:eastAsia="Times New Roman" w:hAnsi="Times New Roman" w:cstheme="majorBidi"/>
      <w:bCs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804AB"/>
    <w:rPr>
      <w:rFonts w:ascii="Times New Roman" w:eastAsia="Times New Roman" w:hAnsi="Times New Roman" w:cstheme="majorBidi"/>
      <w:bCs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804AB"/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8A21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2177"/>
    <w:rPr>
      <w:rFonts w:ascii="Times New Roman" w:eastAsia="PMingLiU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8A2177"/>
    <w:rPr>
      <w:rFonts w:ascii="Times New Roman" w:eastAsia="PMingLiU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5F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奕閔</dc:creator>
  <cp:keywords/>
  <dc:description/>
  <cp:lastModifiedBy>Editor</cp:lastModifiedBy>
  <cp:revision>7</cp:revision>
  <cp:lastPrinted>2023-12-09T06:06:00Z</cp:lastPrinted>
  <dcterms:created xsi:type="dcterms:W3CDTF">2024-12-13T10:24:00Z</dcterms:created>
  <dcterms:modified xsi:type="dcterms:W3CDTF">2025-01-15T10:12:00Z</dcterms:modified>
</cp:coreProperties>
</file>